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994" w:type="dxa"/>
        <w:tblLook w:val="04A0"/>
      </w:tblPr>
      <w:tblGrid>
        <w:gridCol w:w="2376"/>
        <w:gridCol w:w="1985"/>
        <w:gridCol w:w="2126"/>
        <w:gridCol w:w="2126"/>
        <w:gridCol w:w="1701"/>
        <w:gridCol w:w="2410"/>
        <w:gridCol w:w="2270"/>
      </w:tblGrid>
      <w:tr w:rsidR="005802D2" w:rsidRPr="004D4E49" w:rsidTr="00114CDC">
        <w:tc>
          <w:tcPr>
            <w:tcW w:w="2376" w:type="dxa"/>
            <w:shd w:val="clear" w:color="auto" w:fill="D9D9D9" w:themeFill="background1" w:themeFillShade="D9"/>
          </w:tcPr>
          <w:p w:rsidR="005802D2" w:rsidRPr="004D4E49" w:rsidRDefault="006569AF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Clinical parameter (n=data available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5802D2" w:rsidRDefault="005802D2" w:rsidP="005802D2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 xml:space="preserve">All participants </w:t>
            </w:r>
            <w:r w:rsidR="006569AF" w:rsidRPr="004D4E49">
              <w:rPr>
                <w:rFonts w:ascii="Arial" w:hAnsi="Arial" w:cs="Arial"/>
                <w:b/>
              </w:rPr>
              <w:t>(</w:t>
            </w:r>
            <w:r w:rsidR="006569AF">
              <w:rPr>
                <w:rFonts w:ascii="Arial" w:hAnsi="Arial" w:cs="Arial"/>
                <w:b/>
              </w:rPr>
              <w:t xml:space="preserve">SD, IQR </w:t>
            </w:r>
            <w:r w:rsidR="006569AF" w:rsidRPr="004D4E49">
              <w:rPr>
                <w:rFonts w:ascii="Arial" w:hAnsi="Arial" w:cs="Arial"/>
                <w:b/>
              </w:rPr>
              <w:t>or %)</w:t>
            </w:r>
          </w:p>
          <w:p w:rsidR="00547499" w:rsidRPr="004D4E49" w:rsidRDefault="00547499" w:rsidP="005802D2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 xml:space="preserve">Survivor </w:t>
            </w:r>
          </w:p>
          <w:p w:rsidR="006569AF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day 40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5802D2" w:rsidRDefault="006569AF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 xml:space="preserve">SD, IQR </w:t>
            </w:r>
            <w:r w:rsidRPr="004D4E49">
              <w:rPr>
                <w:rFonts w:ascii="Arial" w:hAnsi="Arial" w:cs="Arial"/>
                <w:b/>
              </w:rPr>
              <w:t>or %)</w:t>
            </w:r>
          </w:p>
          <w:p w:rsidR="005802D2" w:rsidRPr="004D4E49" w:rsidRDefault="00547499" w:rsidP="005802D2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3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 xml:space="preserve">Non-survivor </w:t>
            </w:r>
          </w:p>
          <w:p w:rsidR="006569AF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day 40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5802D2" w:rsidRDefault="006569AF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 xml:space="preserve">SD, IQR </w:t>
            </w:r>
            <w:r w:rsidRPr="004D4E49">
              <w:rPr>
                <w:rFonts w:ascii="Arial" w:hAnsi="Arial" w:cs="Arial"/>
                <w:b/>
              </w:rPr>
              <w:t>or %)</w:t>
            </w:r>
          </w:p>
          <w:p w:rsidR="00547499" w:rsidRDefault="00547499" w:rsidP="0063335F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=28</w:t>
            </w:r>
          </w:p>
          <w:p w:rsidR="005802D2" w:rsidRPr="004D4E49" w:rsidRDefault="005802D2" w:rsidP="005802D2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Survival significance (univariate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Odds ratio (95% CI)</w:t>
            </w:r>
          </w:p>
          <w:p w:rsidR="005802D2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ytokine data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l 2</w:t>
            </w:r>
          </w:p>
        </w:tc>
        <w:tc>
          <w:tcPr>
            <w:tcW w:w="2270" w:type="dxa"/>
            <w:shd w:val="clear" w:color="auto" w:fill="D9D9D9" w:themeFill="background1" w:themeFillShade="D9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 xml:space="preserve">Survival significance </w:t>
            </w:r>
            <w:r>
              <w:rPr>
                <w:rFonts w:ascii="Arial" w:hAnsi="Arial" w:cs="Arial"/>
                <w:b/>
              </w:rPr>
              <w:t xml:space="preserve"> Cytokines Model 2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Default="0087677D" w:rsidP="00217832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Female gender </w:t>
            </w:r>
          </w:p>
          <w:p w:rsidR="002A0C82" w:rsidRPr="004D4E49" w:rsidRDefault="002A0C82" w:rsidP="0021783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62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87677D" w:rsidP="005802D2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26</w:t>
            </w:r>
            <w:r w:rsidR="002A0C82">
              <w:rPr>
                <w:rFonts w:ascii="Arial" w:hAnsi="Arial" w:cs="Arial"/>
              </w:rPr>
              <w:t xml:space="preserve"> (42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17</w:t>
            </w:r>
            <w:r w:rsidR="002A0C82">
              <w:rPr>
                <w:rFonts w:ascii="Arial" w:hAnsi="Arial" w:cs="Arial"/>
              </w:rPr>
              <w:t xml:space="preserve"> (50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9</w:t>
            </w:r>
            <w:r w:rsidR="002A0C82">
              <w:rPr>
                <w:rFonts w:ascii="Arial" w:hAnsi="Arial" w:cs="Arial"/>
              </w:rPr>
              <w:t xml:space="preserve"> (32%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0.20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8 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6 : 7.04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Mean age </w:t>
            </w:r>
          </w:p>
          <w:p w:rsidR="0087677D" w:rsidRPr="004D4E49" w:rsidRDefault="0087677D" w:rsidP="0087677D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87677D" w:rsidP="005802D2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30.8 (SD 9.2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29 (SD 9.1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32 (SD 9.3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87677D">
              <w:rPr>
                <w:rFonts w:ascii="Arial" w:hAnsi="Arial" w:cs="Arial"/>
              </w:rPr>
              <w:t>0.19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†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8 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8 : 1.19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87677D" w:rsidP="00217832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HIV antibody positive </w:t>
            </w:r>
            <w:r w:rsidR="002A0C82">
              <w:rPr>
                <w:rFonts w:ascii="Arial" w:hAnsi="Arial" w:cs="Arial"/>
              </w:rPr>
              <w:t>n=60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1783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2A0C82">
              <w:rPr>
                <w:rFonts w:ascii="Arial" w:hAnsi="Arial" w:cs="Arial"/>
              </w:rPr>
              <w:t xml:space="preserve"> (85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2A0C82">
              <w:rPr>
                <w:rFonts w:ascii="Arial" w:hAnsi="Arial" w:cs="Arial"/>
              </w:rPr>
              <w:t xml:space="preserve"> (79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2A0C82">
              <w:rPr>
                <w:rFonts w:ascii="Arial" w:hAnsi="Arial" w:cs="Arial"/>
              </w:rPr>
              <w:t xml:space="preserve"> (86%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1 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 : 7.2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114CDC" w:rsidRDefault="0087677D" w:rsidP="0087677D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Seizures </w:t>
            </w:r>
          </w:p>
          <w:p w:rsidR="0087677D" w:rsidRPr="004D4E49" w:rsidRDefault="0087677D" w:rsidP="0087677D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n=</w:t>
            </w:r>
            <w:r w:rsidR="002A0C82">
              <w:rPr>
                <w:rFonts w:ascii="Arial" w:hAnsi="Arial" w:cs="Arial"/>
              </w:rPr>
              <w:t xml:space="preserve"> 62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1783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2A0C82">
              <w:rPr>
                <w:rFonts w:ascii="Arial" w:hAnsi="Arial" w:cs="Arial"/>
              </w:rPr>
              <w:t xml:space="preserve"> (23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2A0C82">
              <w:rPr>
                <w:rFonts w:ascii="Arial" w:hAnsi="Arial" w:cs="Arial"/>
              </w:rPr>
              <w:t xml:space="preserve"> (24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2A0C82">
              <w:rPr>
                <w:rFonts w:ascii="Arial" w:hAnsi="Arial" w:cs="Arial"/>
              </w:rPr>
              <w:t xml:space="preserve"> (21%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 : 1.4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2A0C82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Altered mental state GCS &lt;15 </w:t>
            </w:r>
            <w:r w:rsidR="00114CDC">
              <w:rPr>
                <w:rFonts w:ascii="Arial" w:hAnsi="Arial" w:cs="Arial"/>
              </w:rPr>
              <w:t xml:space="preserve"> n</w:t>
            </w:r>
            <w:r w:rsidR="002A0C82">
              <w:rPr>
                <w:rFonts w:ascii="Arial" w:hAnsi="Arial" w:cs="Arial"/>
              </w:rPr>
              <w:t>=62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1783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2A0C82">
              <w:rPr>
                <w:rFonts w:ascii="Arial" w:hAnsi="Arial" w:cs="Arial"/>
              </w:rPr>
              <w:t xml:space="preserve"> (85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2A0C82">
              <w:rPr>
                <w:rFonts w:ascii="Arial" w:hAnsi="Arial" w:cs="Arial"/>
              </w:rPr>
              <w:t xml:space="preserve"> (76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2A0C82">
              <w:rPr>
                <w:rFonts w:ascii="Arial" w:hAnsi="Arial" w:cs="Arial"/>
              </w:rPr>
              <w:t xml:space="preserve"> (96%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3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: 417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87677D" w:rsidP="0087677D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Median Glasgow coma score (GCS) </w:t>
            </w:r>
            <w:r w:rsidRPr="004D4E49">
              <w:rPr>
                <w:rFonts w:ascii="Arial" w:hAnsi="Arial" w:cs="Arial"/>
              </w:rPr>
              <w:lastRenderedPageBreak/>
              <w:t>n=</w:t>
            </w:r>
            <w:r w:rsidR="00547499">
              <w:rPr>
                <w:rFonts w:ascii="Arial" w:hAnsi="Arial" w:cs="Arial"/>
              </w:rPr>
              <w:t>62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1783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0 (8-13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 </w:t>
            </w:r>
            <w:r w:rsidR="00547499">
              <w:rPr>
                <w:rFonts w:ascii="Arial" w:hAnsi="Arial" w:cs="Arial"/>
              </w:rPr>
              <w:t>(9-14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47499">
              <w:rPr>
                <w:rFonts w:ascii="Arial" w:hAnsi="Arial" w:cs="Arial"/>
              </w:rPr>
              <w:t xml:space="preserve"> (7-10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1783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</w:rPr>
              <w:t>‡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55 : 0.99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87677D" w:rsidP="002A0C82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lastRenderedPageBreak/>
              <w:t xml:space="preserve">Dexamethasone 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A0C8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52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50%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4%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A0C8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49 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8 : 2.9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Haemoglobin (g/</w:t>
            </w:r>
            <w:proofErr w:type="spellStart"/>
            <w:r>
              <w:rPr>
                <w:rFonts w:ascii="Arial" w:hAnsi="Arial" w:cs="Arial"/>
              </w:rPr>
              <w:t>dL</w:t>
            </w:r>
            <w:proofErr w:type="spellEnd"/>
            <w:r>
              <w:rPr>
                <w:rFonts w:ascii="Arial" w:hAnsi="Arial" w:cs="Arial"/>
              </w:rPr>
              <w:t>) n=</w:t>
            </w:r>
            <w:r w:rsidR="002A0C82">
              <w:rPr>
                <w:rFonts w:ascii="Arial" w:hAnsi="Arial" w:cs="Arial"/>
              </w:rPr>
              <w:t xml:space="preserve"> 57</w:t>
            </w:r>
          </w:p>
        </w:tc>
        <w:tc>
          <w:tcPr>
            <w:tcW w:w="1985" w:type="dxa"/>
            <w:shd w:val="clear" w:color="auto" w:fill="auto"/>
          </w:tcPr>
          <w:p w:rsidR="0087677D" w:rsidRPr="0087677D" w:rsidRDefault="002A0C8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 (SD 2.6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 (SD 2.4)</w:t>
            </w:r>
          </w:p>
        </w:tc>
        <w:tc>
          <w:tcPr>
            <w:tcW w:w="2126" w:type="dxa"/>
            <w:shd w:val="clear" w:color="auto" w:fill="auto"/>
          </w:tcPr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 (SD 2.8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A0C8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  <w:sz w:val="20"/>
                <w:szCs w:val="24"/>
              </w:rPr>
              <w:t>†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9 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76 : 1.5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87677D" w:rsidRPr="004D4E49" w:rsidTr="00114CDC">
        <w:tc>
          <w:tcPr>
            <w:tcW w:w="2376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Median CSF white cell count (mm</w:t>
            </w:r>
            <w:r w:rsidRPr="004D4E49">
              <w:rPr>
                <w:rFonts w:ascii="Arial" w:hAnsi="Arial" w:cs="Arial"/>
                <w:vertAlign w:val="superscript"/>
              </w:rPr>
              <w:t>3</w:t>
            </w:r>
            <w:r w:rsidR="00547499">
              <w:rPr>
                <w:rFonts w:ascii="Arial" w:hAnsi="Arial" w:cs="Arial"/>
              </w:rPr>
              <w:t>/ml) n=</w:t>
            </w:r>
            <w:r w:rsidR="00114CDC">
              <w:rPr>
                <w:rFonts w:ascii="Arial" w:hAnsi="Arial" w:cs="Arial"/>
              </w:rPr>
              <w:t>62</w:t>
            </w:r>
          </w:p>
        </w:tc>
        <w:tc>
          <w:tcPr>
            <w:tcW w:w="1985" w:type="dxa"/>
            <w:shd w:val="clear" w:color="auto" w:fill="auto"/>
          </w:tcPr>
          <w:p w:rsidR="002A0C82" w:rsidRDefault="002A0C8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42 </w:t>
            </w:r>
          </w:p>
          <w:p w:rsidR="0087677D" w:rsidRPr="0087677D" w:rsidRDefault="002A0C82" w:rsidP="005802D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96 – 2880)</w:t>
            </w:r>
          </w:p>
        </w:tc>
        <w:tc>
          <w:tcPr>
            <w:tcW w:w="2126" w:type="dxa"/>
            <w:shd w:val="clear" w:color="auto" w:fill="auto"/>
          </w:tcPr>
          <w:p w:rsidR="00547499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60 </w:t>
            </w:r>
          </w:p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37 – 4280)</w:t>
            </w:r>
          </w:p>
        </w:tc>
        <w:tc>
          <w:tcPr>
            <w:tcW w:w="2126" w:type="dxa"/>
            <w:shd w:val="clear" w:color="auto" w:fill="auto"/>
          </w:tcPr>
          <w:p w:rsidR="00547499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20 </w:t>
            </w:r>
          </w:p>
          <w:p w:rsidR="0087677D" w:rsidRPr="0087677D" w:rsidRDefault="00547499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98 – 2160)</w:t>
            </w:r>
          </w:p>
        </w:tc>
        <w:tc>
          <w:tcPr>
            <w:tcW w:w="1701" w:type="dxa"/>
            <w:shd w:val="clear" w:color="auto" w:fill="auto"/>
          </w:tcPr>
          <w:p w:rsidR="0087677D" w:rsidRPr="0087677D" w:rsidRDefault="002A0C8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  <w:r w:rsidR="00114CDC">
              <w:rPr>
                <w:rFonts w:ascii="Arial" w:hAnsi="Arial" w:cs="Arial"/>
              </w:rPr>
              <w:t xml:space="preserve"> </w:t>
            </w:r>
            <w:r w:rsidR="00114CDC" w:rsidRPr="004D4E49">
              <w:rPr>
                <w:rFonts w:ascii="Arial" w:hAnsi="Arial" w:cs="Arial"/>
              </w:rPr>
              <w:t>‡</w:t>
            </w:r>
          </w:p>
        </w:tc>
        <w:tc>
          <w:tcPr>
            <w:tcW w:w="2410" w:type="dxa"/>
            <w:shd w:val="clear" w:color="auto" w:fill="auto"/>
          </w:tcPr>
          <w:p w:rsidR="0087677D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 : 1.0)</w:t>
            </w:r>
          </w:p>
        </w:tc>
        <w:tc>
          <w:tcPr>
            <w:tcW w:w="2270" w:type="dxa"/>
            <w:shd w:val="clear" w:color="auto" w:fill="auto"/>
          </w:tcPr>
          <w:p w:rsidR="0087677D" w:rsidRPr="004D4E49" w:rsidRDefault="0087677D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3D6964" w:rsidRPr="004D4E49" w:rsidTr="00114CDC">
        <w:tc>
          <w:tcPr>
            <w:tcW w:w="2376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  <w:r w:rsidRPr="004D4E49">
              <w:rPr>
                <w:rFonts w:ascii="Arial" w:hAnsi="Arial" w:cs="Arial"/>
                <w:b/>
              </w:rPr>
              <w:t>Median CSF cytokine values in pg/ml with IQR n=6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D6964" w:rsidRPr="004D4E49" w:rsidRDefault="003D6964" w:rsidP="005802D2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270" w:type="dxa"/>
            <w:shd w:val="clear" w:color="auto" w:fill="D9D9D9" w:themeFill="background1" w:themeFillShade="D9"/>
          </w:tcPr>
          <w:p w:rsidR="003D6964" w:rsidRPr="004D4E49" w:rsidRDefault="003D6964" w:rsidP="0063335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TNF alpha </w:t>
            </w:r>
          </w:p>
        </w:tc>
        <w:tc>
          <w:tcPr>
            <w:tcW w:w="1985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1575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576-4644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973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474-4499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1966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908-8636)</w:t>
            </w:r>
          </w:p>
        </w:tc>
        <w:tc>
          <w:tcPr>
            <w:tcW w:w="1701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0.44 ‡</w:t>
            </w:r>
          </w:p>
        </w:tc>
        <w:tc>
          <w:tcPr>
            <w:tcW w:w="2410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6F2689">
              <w:rPr>
                <w:rFonts w:ascii="Arial" w:hAnsi="Arial" w:cs="Arial"/>
              </w:rPr>
              <w:t>(1.0 : 1.0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IL-1 </w:t>
            </w:r>
          </w:p>
        </w:tc>
        <w:tc>
          <w:tcPr>
            <w:tcW w:w="1985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2779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0-5511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245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0-4558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3482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0-6085)</w:t>
            </w:r>
          </w:p>
        </w:tc>
        <w:tc>
          <w:tcPr>
            <w:tcW w:w="1701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0.31 ‡</w:t>
            </w:r>
          </w:p>
        </w:tc>
        <w:tc>
          <w:tcPr>
            <w:tcW w:w="2410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6F2689">
              <w:rPr>
                <w:rFonts w:ascii="Arial" w:hAnsi="Arial" w:cs="Arial"/>
              </w:rPr>
              <w:t>(1.0 : 1.0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IL-6 </w:t>
            </w:r>
          </w:p>
        </w:tc>
        <w:tc>
          <w:tcPr>
            <w:tcW w:w="1985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497974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335090–764513)</w:t>
            </w:r>
          </w:p>
        </w:tc>
        <w:tc>
          <w:tcPr>
            <w:tcW w:w="212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492416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271718-688485)</w:t>
            </w:r>
          </w:p>
        </w:tc>
        <w:tc>
          <w:tcPr>
            <w:tcW w:w="212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576186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382122-842062)</w:t>
            </w:r>
          </w:p>
        </w:tc>
        <w:tc>
          <w:tcPr>
            <w:tcW w:w="1701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0.62 ‡</w:t>
            </w:r>
          </w:p>
        </w:tc>
        <w:tc>
          <w:tcPr>
            <w:tcW w:w="2410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6F2689">
              <w:rPr>
                <w:rFonts w:ascii="Arial" w:hAnsi="Arial" w:cs="Arial"/>
              </w:rPr>
              <w:t>(1.0 : 1.0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lastRenderedPageBreak/>
              <w:t xml:space="preserve">IL-8 </w:t>
            </w:r>
          </w:p>
        </w:tc>
        <w:tc>
          <w:tcPr>
            <w:tcW w:w="1985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40334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19961–115057)</w:t>
            </w:r>
          </w:p>
        </w:tc>
        <w:tc>
          <w:tcPr>
            <w:tcW w:w="212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35216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11818-81961)</w:t>
            </w:r>
          </w:p>
        </w:tc>
        <w:tc>
          <w:tcPr>
            <w:tcW w:w="212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67513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23386-143534)</w:t>
            </w:r>
          </w:p>
        </w:tc>
        <w:tc>
          <w:tcPr>
            <w:tcW w:w="1701" w:type="dxa"/>
          </w:tcPr>
          <w:p w:rsidR="005802D2" w:rsidRPr="004D4E49" w:rsidRDefault="004C589E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802D2" w:rsidRPr="004D4E49">
              <w:rPr>
                <w:rFonts w:ascii="Arial" w:hAnsi="Arial" w:cs="Arial"/>
              </w:rPr>
              <w:t>.20 ‡</w:t>
            </w:r>
          </w:p>
        </w:tc>
        <w:tc>
          <w:tcPr>
            <w:tcW w:w="2410" w:type="dxa"/>
          </w:tcPr>
          <w:p w:rsidR="005802D2" w:rsidRPr="00237F20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237F20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00009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237F20">
              <w:rPr>
                <w:rFonts w:ascii="Arial" w:hAnsi="Arial" w:cs="Arial"/>
              </w:rPr>
              <w:t>(1.0</w:t>
            </w:r>
            <w:r>
              <w:rPr>
                <w:rFonts w:ascii="Arial" w:hAnsi="Arial" w:cs="Arial"/>
              </w:rPr>
              <w:t>00001</w:t>
            </w:r>
            <w:r w:rsidRPr="00237F20">
              <w:rPr>
                <w:rFonts w:ascii="Arial" w:hAnsi="Arial" w:cs="Arial"/>
              </w:rPr>
              <w:t xml:space="preserve"> : 1.0</w:t>
            </w:r>
            <w:r>
              <w:rPr>
                <w:rFonts w:ascii="Arial" w:hAnsi="Arial" w:cs="Arial"/>
              </w:rPr>
              <w:t>00017</w:t>
            </w:r>
            <w:r w:rsidRPr="00237F20">
              <w:rPr>
                <w:rFonts w:ascii="Arial" w:hAnsi="Arial" w:cs="Arial"/>
              </w:rPr>
              <w:t>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IL-10 </w:t>
            </w:r>
          </w:p>
        </w:tc>
        <w:tc>
          <w:tcPr>
            <w:tcW w:w="1985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1568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909-4475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1233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832–2966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213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959-5086)</w:t>
            </w:r>
          </w:p>
        </w:tc>
        <w:tc>
          <w:tcPr>
            <w:tcW w:w="1701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0.44 ‡</w:t>
            </w:r>
          </w:p>
        </w:tc>
        <w:tc>
          <w:tcPr>
            <w:tcW w:w="2410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28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00028 : 1.00054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5802D2" w:rsidRPr="004D4E49" w:rsidTr="00114CDC">
        <w:tc>
          <w:tcPr>
            <w:tcW w:w="2376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IL-12 </w:t>
            </w:r>
          </w:p>
        </w:tc>
        <w:tc>
          <w:tcPr>
            <w:tcW w:w="1985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560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0-804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547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443-822)</w:t>
            </w:r>
          </w:p>
        </w:tc>
        <w:tc>
          <w:tcPr>
            <w:tcW w:w="2126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 xml:space="preserve">528 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(0-729)</w:t>
            </w:r>
          </w:p>
        </w:tc>
        <w:tc>
          <w:tcPr>
            <w:tcW w:w="1701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 w:rsidRPr="004D4E49">
              <w:rPr>
                <w:rFonts w:ascii="Arial" w:hAnsi="Arial" w:cs="Arial"/>
              </w:rPr>
              <w:t>0.98 ‡</w:t>
            </w:r>
          </w:p>
        </w:tc>
        <w:tc>
          <w:tcPr>
            <w:tcW w:w="2410" w:type="dxa"/>
          </w:tcPr>
          <w:p w:rsidR="005802D2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96 : 1.000018)</w:t>
            </w:r>
          </w:p>
        </w:tc>
        <w:tc>
          <w:tcPr>
            <w:tcW w:w="2270" w:type="dxa"/>
          </w:tcPr>
          <w:p w:rsidR="005802D2" w:rsidRPr="004D4E49" w:rsidRDefault="005802D2" w:rsidP="0063335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</w:tbl>
    <w:p w:rsidR="00114CDC" w:rsidRPr="004D4E49" w:rsidRDefault="00114CDC" w:rsidP="00114CDC">
      <w:pPr>
        <w:spacing w:line="480" w:lineRule="auto"/>
        <w:ind w:left="360"/>
        <w:rPr>
          <w:rFonts w:ascii="Arial" w:hAnsi="Arial" w:cs="Arial"/>
          <w:sz w:val="20"/>
          <w:szCs w:val="24"/>
        </w:rPr>
      </w:pPr>
      <w:r w:rsidRPr="004D4E49">
        <w:rPr>
          <w:rFonts w:ascii="Arial" w:hAnsi="Arial" w:cs="Arial"/>
          <w:sz w:val="20"/>
          <w:szCs w:val="24"/>
        </w:rPr>
        <w:t>†= t-test</w:t>
      </w:r>
      <w:proofErr w:type="gramStart"/>
      <w:r w:rsidRPr="004D4E49">
        <w:rPr>
          <w:rFonts w:ascii="Arial" w:hAnsi="Arial" w:cs="Arial"/>
          <w:sz w:val="20"/>
          <w:szCs w:val="24"/>
        </w:rPr>
        <w:t>,‡</w:t>
      </w:r>
      <w:proofErr w:type="gramEnd"/>
      <w:r w:rsidRPr="004D4E49">
        <w:rPr>
          <w:rFonts w:ascii="Arial" w:hAnsi="Arial" w:cs="Arial"/>
          <w:sz w:val="20"/>
          <w:szCs w:val="24"/>
        </w:rPr>
        <w:t xml:space="preserve"> = Mann-</w:t>
      </w:r>
      <w:proofErr w:type="spellStart"/>
      <w:r w:rsidRPr="004D4E49">
        <w:rPr>
          <w:rFonts w:ascii="Arial" w:hAnsi="Arial" w:cs="Arial"/>
          <w:sz w:val="20"/>
          <w:szCs w:val="24"/>
        </w:rPr>
        <w:t>whitney</w:t>
      </w:r>
      <w:proofErr w:type="spellEnd"/>
      <w:r w:rsidRPr="004D4E49">
        <w:rPr>
          <w:rFonts w:ascii="Arial" w:hAnsi="Arial" w:cs="Arial"/>
          <w:sz w:val="20"/>
          <w:szCs w:val="24"/>
        </w:rPr>
        <w:t>-U test, # = Fisher exact test/Chi squared test</w:t>
      </w:r>
    </w:p>
    <w:p w:rsidR="00481836" w:rsidRDefault="00481836"/>
    <w:p w:rsidR="00114CDC" w:rsidRPr="00114CDC" w:rsidRDefault="00011D1F" w:rsidP="00114CD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Legend for </w:t>
      </w:r>
      <w:r w:rsidR="00DE3562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DA4B3F">
        <w:rPr>
          <w:rFonts w:ascii="Arial" w:hAnsi="Arial" w:cs="Arial"/>
          <w:b/>
          <w:sz w:val="24"/>
          <w:szCs w:val="24"/>
        </w:rPr>
        <w:t>upplementary Table 1</w:t>
      </w:r>
      <w:r w:rsidR="002A0C82" w:rsidRPr="00114CDC">
        <w:rPr>
          <w:rFonts w:ascii="Arial" w:hAnsi="Arial" w:cs="Arial"/>
          <w:b/>
          <w:sz w:val="24"/>
          <w:szCs w:val="24"/>
        </w:rPr>
        <w:t xml:space="preserve">: </w:t>
      </w:r>
      <w:r w:rsidR="00114CDC" w:rsidRPr="00114CDC">
        <w:rPr>
          <w:rFonts w:ascii="Arial" w:hAnsi="Arial" w:cs="Arial"/>
          <w:b/>
          <w:sz w:val="24"/>
          <w:szCs w:val="24"/>
        </w:rPr>
        <w:t xml:space="preserve">Baseline characteristics and CSF cytokine values for patients with culture-confirmed pneumococcal meningitis. </w:t>
      </w:r>
    </w:p>
    <w:p w:rsidR="002A0C82" w:rsidRDefault="002A0C82"/>
    <w:sectPr w:rsidR="002A0C82" w:rsidSect="005802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5802D2"/>
    <w:rsid w:val="0000558B"/>
    <w:rsid w:val="00005DC0"/>
    <w:rsid w:val="00006184"/>
    <w:rsid w:val="00011D1F"/>
    <w:rsid w:val="00012960"/>
    <w:rsid w:val="00012ED8"/>
    <w:rsid w:val="00012FB5"/>
    <w:rsid w:val="00016C50"/>
    <w:rsid w:val="00016F24"/>
    <w:rsid w:val="00016F37"/>
    <w:rsid w:val="00016F8C"/>
    <w:rsid w:val="00023515"/>
    <w:rsid w:val="000236A6"/>
    <w:rsid w:val="000247D8"/>
    <w:rsid w:val="0002623E"/>
    <w:rsid w:val="00027162"/>
    <w:rsid w:val="00027323"/>
    <w:rsid w:val="00031C14"/>
    <w:rsid w:val="000321AA"/>
    <w:rsid w:val="00033CB8"/>
    <w:rsid w:val="000347DC"/>
    <w:rsid w:val="00035EBE"/>
    <w:rsid w:val="00037AE1"/>
    <w:rsid w:val="000416B7"/>
    <w:rsid w:val="0004170D"/>
    <w:rsid w:val="00042818"/>
    <w:rsid w:val="0004287B"/>
    <w:rsid w:val="00050E55"/>
    <w:rsid w:val="00051628"/>
    <w:rsid w:val="00054DEE"/>
    <w:rsid w:val="00056A64"/>
    <w:rsid w:val="00057E04"/>
    <w:rsid w:val="00060BCC"/>
    <w:rsid w:val="00060F99"/>
    <w:rsid w:val="000628EF"/>
    <w:rsid w:val="00063D11"/>
    <w:rsid w:val="00063EA0"/>
    <w:rsid w:val="00067145"/>
    <w:rsid w:val="000701D8"/>
    <w:rsid w:val="00070473"/>
    <w:rsid w:val="000713AD"/>
    <w:rsid w:val="00071FBA"/>
    <w:rsid w:val="000740A5"/>
    <w:rsid w:val="00074F52"/>
    <w:rsid w:val="00075706"/>
    <w:rsid w:val="00076233"/>
    <w:rsid w:val="000779F6"/>
    <w:rsid w:val="000808B5"/>
    <w:rsid w:val="00081868"/>
    <w:rsid w:val="00081CAD"/>
    <w:rsid w:val="00082619"/>
    <w:rsid w:val="00082BF6"/>
    <w:rsid w:val="0008378E"/>
    <w:rsid w:val="00083AA7"/>
    <w:rsid w:val="00084BCE"/>
    <w:rsid w:val="0008567C"/>
    <w:rsid w:val="00087DF6"/>
    <w:rsid w:val="00090922"/>
    <w:rsid w:val="00090B63"/>
    <w:rsid w:val="000911D0"/>
    <w:rsid w:val="00091991"/>
    <w:rsid w:val="0009318E"/>
    <w:rsid w:val="000965DE"/>
    <w:rsid w:val="000969EB"/>
    <w:rsid w:val="000A0030"/>
    <w:rsid w:val="000A1480"/>
    <w:rsid w:val="000A2182"/>
    <w:rsid w:val="000A2332"/>
    <w:rsid w:val="000A3937"/>
    <w:rsid w:val="000A7086"/>
    <w:rsid w:val="000B1A18"/>
    <w:rsid w:val="000B30E2"/>
    <w:rsid w:val="000B3DFE"/>
    <w:rsid w:val="000B4FFA"/>
    <w:rsid w:val="000B5AC3"/>
    <w:rsid w:val="000C1E57"/>
    <w:rsid w:val="000C5F2E"/>
    <w:rsid w:val="000C60DF"/>
    <w:rsid w:val="000C6AB3"/>
    <w:rsid w:val="000C6FD4"/>
    <w:rsid w:val="000D13CD"/>
    <w:rsid w:val="000D30A2"/>
    <w:rsid w:val="000D6086"/>
    <w:rsid w:val="000E561D"/>
    <w:rsid w:val="000E6EAA"/>
    <w:rsid w:val="000E74EC"/>
    <w:rsid w:val="000F01AC"/>
    <w:rsid w:val="000F0361"/>
    <w:rsid w:val="000F078F"/>
    <w:rsid w:val="000F5F47"/>
    <w:rsid w:val="000F6C0B"/>
    <w:rsid w:val="00101097"/>
    <w:rsid w:val="001031E4"/>
    <w:rsid w:val="00105AAE"/>
    <w:rsid w:val="00107CCD"/>
    <w:rsid w:val="00110BE9"/>
    <w:rsid w:val="00112064"/>
    <w:rsid w:val="00112122"/>
    <w:rsid w:val="00113607"/>
    <w:rsid w:val="00114CDC"/>
    <w:rsid w:val="00116E87"/>
    <w:rsid w:val="00120F8F"/>
    <w:rsid w:val="001240E3"/>
    <w:rsid w:val="00127CC9"/>
    <w:rsid w:val="001306DD"/>
    <w:rsid w:val="0013146D"/>
    <w:rsid w:val="00131F07"/>
    <w:rsid w:val="00132A4B"/>
    <w:rsid w:val="00133AFD"/>
    <w:rsid w:val="00135A5D"/>
    <w:rsid w:val="0014042E"/>
    <w:rsid w:val="0014087E"/>
    <w:rsid w:val="0014504C"/>
    <w:rsid w:val="0014713F"/>
    <w:rsid w:val="00147E54"/>
    <w:rsid w:val="00150ABD"/>
    <w:rsid w:val="001626A2"/>
    <w:rsid w:val="0016713C"/>
    <w:rsid w:val="00167534"/>
    <w:rsid w:val="00167825"/>
    <w:rsid w:val="00170B91"/>
    <w:rsid w:val="001710B7"/>
    <w:rsid w:val="001716F0"/>
    <w:rsid w:val="00172C0B"/>
    <w:rsid w:val="001757B6"/>
    <w:rsid w:val="001823D3"/>
    <w:rsid w:val="00182ACB"/>
    <w:rsid w:val="00184EB0"/>
    <w:rsid w:val="00186E67"/>
    <w:rsid w:val="00187261"/>
    <w:rsid w:val="001913B0"/>
    <w:rsid w:val="00191FC5"/>
    <w:rsid w:val="001941F5"/>
    <w:rsid w:val="00197557"/>
    <w:rsid w:val="00197A9F"/>
    <w:rsid w:val="001A3379"/>
    <w:rsid w:val="001A52DF"/>
    <w:rsid w:val="001B136C"/>
    <w:rsid w:val="001B1740"/>
    <w:rsid w:val="001B1A02"/>
    <w:rsid w:val="001B1A0F"/>
    <w:rsid w:val="001B31FD"/>
    <w:rsid w:val="001B47A7"/>
    <w:rsid w:val="001B4AFC"/>
    <w:rsid w:val="001B557C"/>
    <w:rsid w:val="001B69C6"/>
    <w:rsid w:val="001C033A"/>
    <w:rsid w:val="001C3C3C"/>
    <w:rsid w:val="001C636A"/>
    <w:rsid w:val="001C67DE"/>
    <w:rsid w:val="001C7726"/>
    <w:rsid w:val="001D2E4A"/>
    <w:rsid w:val="001D37A2"/>
    <w:rsid w:val="001D3C3C"/>
    <w:rsid w:val="001D6E05"/>
    <w:rsid w:val="001E02CE"/>
    <w:rsid w:val="001E065D"/>
    <w:rsid w:val="001E06C3"/>
    <w:rsid w:val="001E13FF"/>
    <w:rsid w:val="001E1834"/>
    <w:rsid w:val="001E1B53"/>
    <w:rsid w:val="001E421B"/>
    <w:rsid w:val="001E54F6"/>
    <w:rsid w:val="001F00A9"/>
    <w:rsid w:val="001F1B98"/>
    <w:rsid w:val="001F1FF1"/>
    <w:rsid w:val="001F48BE"/>
    <w:rsid w:val="001F52C8"/>
    <w:rsid w:val="001F7CBA"/>
    <w:rsid w:val="001F7F97"/>
    <w:rsid w:val="001F7FDD"/>
    <w:rsid w:val="0020399B"/>
    <w:rsid w:val="00204A2F"/>
    <w:rsid w:val="0020758E"/>
    <w:rsid w:val="00210E38"/>
    <w:rsid w:val="002138A9"/>
    <w:rsid w:val="00214B7B"/>
    <w:rsid w:val="0021679C"/>
    <w:rsid w:val="00217832"/>
    <w:rsid w:val="00217A95"/>
    <w:rsid w:val="00220ED6"/>
    <w:rsid w:val="002221A5"/>
    <w:rsid w:val="00223B3B"/>
    <w:rsid w:val="002256AF"/>
    <w:rsid w:val="0023180F"/>
    <w:rsid w:val="00232533"/>
    <w:rsid w:val="00232EF2"/>
    <w:rsid w:val="00236252"/>
    <w:rsid w:val="00242230"/>
    <w:rsid w:val="002430EA"/>
    <w:rsid w:val="00244048"/>
    <w:rsid w:val="00244D24"/>
    <w:rsid w:val="002463A1"/>
    <w:rsid w:val="0024640C"/>
    <w:rsid w:val="002469F9"/>
    <w:rsid w:val="00247037"/>
    <w:rsid w:val="00247AF2"/>
    <w:rsid w:val="0025104E"/>
    <w:rsid w:val="00251AAE"/>
    <w:rsid w:val="00251D47"/>
    <w:rsid w:val="00254945"/>
    <w:rsid w:val="00254A49"/>
    <w:rsid w:val="00255F0B"/>
    <w:rsid w:val="002604D1"/>
    <w:rsid w:val="00260CF4"/>
    <w:rsid w:val="0026109A"/>
    <w:rsid w:val="00261304"/>
    <w:rsid w:val="00263178"/>
    <w:rsid w:val="00263481"/>
    <w:rsid w:val="00264100"/>
    <w:rsid w:val="002702AC"/>
    <w:rsid w:val="00271440"/>
    <w:rsid w:val="00272515"/>
    <w:rsid w:val="0027333B"/>
    <w:rsid w:val="00273662"/>
    <w:rsid w:val="00274843"/>
    <w:rsid w:val="00274C3C"/>
    <w:rsid w:val="00274D45"/>
    <w:rsid w:val="002758D5"/>
    <w:rsid w:val="0028035F"/>
    <w:rsid w:val="00282471"/>
    <w:rsid w:val="0028335B"/>
    <w:rsid w:val="00286595"/>
    <w:rsid w:val="002875F1"/>
    <w:rsid w:val="00287684"/>
    <w:rsid w:val="00290835"/>
    <w:rsid w:val="00293863"/>
    <w:rsid w:val="00295716"/>
    <w:rsid w:val="00296D5B"/>
    <w:rsid w:val="002A0C82"/>
    <w:rsid w:val="002A2D10"/>
    <w:rsid w:val="002A4622"/>
    <w:rsid w:val="002A755F"/>
    <w:rsid w:val="002B0AE6"/>
    <w:rsid w:val="002B159E"/>
    <w:rsid w:val="002B2B1A"/>
    <w:rsid w:val="002B4F6A"/>
    <w:rsid w:val="002B54E2"/>
    <w:rsid w:val="002B7AA5"/>
    <w:rsid w:val="002C0A28"/>
    <w:rsid w:val="002C0D81"/>
    <w:rsid w:val="002C18F2"/>
    <w:rsid w:val="002C2030"/>
    <w:rsid w:val="002C3350"/>
    <w:rsid w:val="002C34BF"/>
    <w:rsid w:val="002C4C61"/>
    <w:rsid w:val="002C5F10"/>
    <w:rsid w:val="002C6CC9"/>
    <w:rsid w:val="002C719B"/>
    <w:rsid w:val="002C7EE3"/>
    <w:rsid w:val="002D2FC2"/>
    <w:rsid w:val="002D40A5"/>
    <w:rsid w:val="002D5E6A"/>
    <w:rsid w:val="002D5F90"/>
    <w:rsid w:val="002E04B0"/>
    <w:rsid w:val="002E1650"/>
    <w:rsid w:val="002E7571"/>
    <w:rsid w:val="002F01B8"/>
    <w:rsid w:val="002F43BB"/>
    <w:rsid w:val="00302C0F"/>
    <w:rsid w:val="00310EB2"/>
    <w:rsid w:val="0031320B"/>
    <w:rsid w:val="00313696"/>
    <w:rsid w:val="00315B52"/>
    <w:rsid w:val="00315C21"/>
    <w:rsid w:val="00321294"/>
    <w:rsid w:val="00321711"/>
    <w:rsid w:val="003226A7"/>
    <w:rsid w:val="003235B8"/>
    <w:rsid w:val="00323AEC"/>
    <w:rsid w:val="003241AE"/>
    <w:rsid w:val="003252D3"/>
    <w:rsid w:val="00326197"/>
    <w:rsid w:val="00327AF3"/>
    <w:rsid w:val="003324DC"/>
    <w:rsid w:val="00332A6F"/>
    <w:rsid w:val="0033337B"/>
    <w:rsid w:val="003335B0"/>
    <w:rsid w:val="003337AA"/>
    <w:rsid w:val="00333D20"/>
    <w:rsid w:val="00334093"/>
    <w:rsid w:val="0033422C"/>
    <w:rsid w:val="00335174"/>
    <w:rsid w:val="003369B4"/>
    <w:rsid w:val="00337CEF"/>
    <w:rsid w:val="003432A8"/>
    <w:rsid w:val="003439ED"/>
    <w:rsid w:val="00351406"/>
    <w:rsid w:val="00353647"/>
    <w:rsid w:val="0035708C"/>
    <w:rsid w:val="003574F7"/>
    <w:rsid w:val="00363187"/>
    <w:rsid w:val="00363502"/>
    <w:rsid w:val="003637AD"/>
    <w:rsid w:val="003640C8"/>
    <w:rsid w:val="003641CD"/>
    <w:rsid w:val="003654DD"/>
    <w:rsid w:val="00370E66"/>
    <w:rsid w:val="003738BD"/>
    <w:rsid w:val="00374517"/>
    <w:rsid w:val="00375674"/>
    <w:rsid w:val="00377201"/>
    <w:rsid w:val="003803FB"/>
    <w:rsid w:val="00382D07"/>
    <w:rsid w:val="00384AE8"/>
    <w:rsid w:val="003855B9"/>
    <w:rsid w:val="003858AC"/>
    <w:rsid w:val="0039033B"/>
    <w:rsid w:val="00392286"/>
    <w:rsid w:val="00392789"/>
    <w:rsid w:val="00393835"/>
    <w:rsid w:val="00395156"/>
    <w:rsid w:val="003956D5"/>
    <w:rsid w:val="003A2F50"/>
    <w:rsid w:val="003A39CA"/>
    <w:rsid w:val="003A4FC2"/>
    <w:rsid w:val="003A6075"/>
    <w:rsid w:val="003A6C58"/>
    <w:rsid w:val="003B241E"/>
    <w:rsid w:val="003B326D"/>
    <w:rsid w:val="003B42B8"/>
    <w:rsid w:val="003B6C16"/>
    <w:rsid w:val="003B6E28"/>
    <w:rsid w:val="003C0565"/>
    <w:rsid w:val="003C1878"/>
    <w:rsid w:val="003C1C4E"/>
    <w:rsid w:val="003C2701"/>
    <w:rsid w:val="003C3AB0"/>
    <w:rsid w:val="003C433A"/>
    <w:rsid w:val="003C7251"/>
    <w:rsid w:val="003D2592"/>
    <w:rsid w:val="003D3CC5"/>
    <w:rsid w:val="003D6964"/>
    <w:rsid w:val="003D6FB3"/>
    <w:rsid w:val="003E0162"/>
    <w:rsid w:val="003E0B63"/>
    <w:rsid w:val="003E3A82"/>
    <w:rsid w:val="003E5782"/>
    <w:rsid w:val="003E71A7"/>
    <w:rsid w:val="003F1101"/>
    <w:rsid w:val="003F231B"/>
    <w:rsid w:val="003F535B"/>
    <w:rsid w:val="003F58BC"/>
    <w:rsid w:val="003F58EB"/>
    <w:rsid w:val="003F5C34"/>
    <w:rsid w:val="003F5C7B"/>
    <w:rsid w:val="003F65AA"/>
    <w:rsid w:val="00400233"/>
    <w:rsid w:val="00401E50"/>
    <w:rsid w:val="00403E61"/>
    <w:rsid w:val="004066FA"/>
    <w:rsid w:val="0040685A"/>
    <w:rsid w:val="00411DF9"/>
    <w:rsid w:val="004132F7"/>
    <w:rsid w:val="00413BD4"/>
    <w:rsid w:val="00414DF6"/>
    <w:rsid w:val="00416501"/>
    <w:rsid w:val="00420136"/>
    <w:rsid w:val="004204C0"/>
    <w:rsid w:val="00420584"/>
    <w:rsid w:val="004205FD"/>
    <w:rsid w:val="0042118A"/>
    <w:rsid w:val="00421AF4"/>
    <w:rsid w:val="004264E2"/>
    <w:rsid w:val="00430162"/>
    <w:rsid w:val="00430A27"/>
    <w:rsid w:val="00431182"/>
    <w:rsid w:val="004325E9"/>
    <w:rsid w:val="00433136"/>
    <w:rsid w:val="004344F9"/>
    <w:rsid w:val="004345E9"/>
    <w:rsid w:val="004371E8"/>
    <w:rsid w:val="00437F43"/>
    <w:rsid w:val="00440760"/>
    <w:rsid w:val="0044079F"/>
    <w:rsid w:val="004425F9"/>
    <w:rsid w:val="004426BC"/>
    <w:rsid w:val="0044415F"/>
    <w:rsid w:val="004449B9"/>
    <w:rsid w:val="00445AC1"/>
    <w:rsid w:val="00446573"/>
    <w:rsid w:val="00446B12"/>
    <w:rsid w:val="004476E2"/>
    <w:rsid w:val="004509AA"/>
    <w:rsid w:val="004538DF"/>
    <w:rsid w:val="0045439D"/>
    <w:rsid w:val="004603BA"/>
    <w:rsid w:val="00460EB4"/>
    <w:rsid w:val="004619E4"/>
    <w:rsid w:val="004620B9"/>
    <w:rsid w:val="00465D26"/>
    <w:rsid w:val="00465EE4"/>
    <w:rsid w:val="0046672A"/>
    <w:rsid w:val="004675B4"/>
    <w:rsid w:val="00467DC5"/>
    <w:rsid w:val="00472DFB"/>
    <w:rsid w:val="00473589"/>
    <w:rsid w:val="00474325"/>
    <w:rsid w:val="00475CFE"/>
    <w:rsid w:val="004809E8"/>
    <w:rsid w:val="00481836"/>
    <w:rsid w:val="00492BD3"/>
    <w:rsid w:val="004959BD"/>
    <w:rsid w:val="00496FA7"/>
    <w:rsid w:val="00496FC9"/>
    <w:rsid w:val="004979E5"/>
    <w:rsid w:val="004A14B5"/>
    <w:rsid w:val="004A1B18"/>
    <w:rsid w:val="004A1C51"/>
    <w:rsid w:val="004A47C1"/>
    <w:rsid w:val="004A655D"/>
    <w:rsid w:val="004A74DC"/>
    <w:rsid w:val="004B1A9A"/>
    <w:rsid w:val="004B40A2"/>
    <w:rsid w:val="004B41C4"/>
    <w:rsid w:val="004B7879"/>
    <w:rsid w:val="004C2829"/>
    <w:rsid w:val="004C2F73"/>
    <w:rsid w:val="004C45E6"/>
    <w:rsid w:val="004C49F5"/>
    <w:rsid w:val="004C589E"/>
    <w:rsid w:val="004D2604"/>
    <w:rsid w:val="004D4E37"/>
    <w:rsid w:val="004D59FF"/>
    <w:rsid w:val="004E0321"/>
    <w:rsid w:val="004E0642"/>
    <w:rsid w:val="004E27B4"/>
    <w:rsid w:val="004E2E3C"/>
    <w:rsid w:val="004E37EA"/>
    <w:rsid w:val="004E4571"/>
    <w:rsid w:val="004E5730"/>
    <w:rsid w:val="004F0176"/>
    <w:rsid w:val="004F09E9"/>
    <w:rsid w:val="004F430D"/>
    <w:rsid w:val="004F5E81"/>
    <w:rsid w:val="004F7944"/>
    <w:rsid w:val="004F7A1B"/>
    <w:rsid w:val="004F7EAC"/>
    <w:rsid w:val="00502F5C"/>
    <w:rsid w:val="00503946"/>
    <w:rsid w:val="00504A67"/>
    <w:rsid w:val="00504BC0"/>
    <w:rsid w:val="005056BF"/>
    <w:rsid w:val="005062A7"/>
    <w:rsid w:val="0050639E"/>
    <w:rsid w:val="00506F4D"/>
    <w:rsid w:val="0050734E"/>
    <w:rsid w:val="0050780B"/>
    <w:rsid w:val="0051052A"/>
    <w:rsid w:val="005109F7"/>
    <w:rsid w:val="00511126"/>
    <w:rsid w:val="00515BD7"/>
    <w:rsid w:val="00516320"/>
    <w:rsid w:val="00521082"/>
    <w:rsid w:val="00521A48"/>
    <w:rsid w:val="00524610"/>
    <w:rsid w:val="00524964"/>
    <w:rsid w:val="00524D93"/>
    <w:rsid w:val="00524E78"/>
    <w:rsid w:val="005252EF"/>
    <w:rsid w:val="005267D0"/>
    <w:rsid w:val="005276F6"/>
    <w:rsid w:val="00527ED9"/>
    <w:rsid w:val="00527F3C"/>
    <w:rsid w:val="00535498"/>
    <w:rsid w:val="00535554"/>
    <w:rsid w:val="00535733"/>
    <w:rsid w:val="0053583D"/>
    <w:rsid w:val="00536838"/>
    <w:rsid w:val="0054034C"/>
    <w:rsid w:val="005409EC"/>
    <w:rsid w:val="0054228B"/>
    <w:rsid w:val="0054268A"/>
    <w:rsid w:val="00546319"/>
    <w:rsid w:val="00546930"/>
    <w:rsid w:val="00547499"/>
    <w:rsid w:val="00547606"/>
    <w:rsid w:val="005525ED"/>
    <w:rsid w:val="0055479C"/>
    <w:rsid w:val="00560470"/>
    <w:rsid w:val="00560DEA"/>
    <w:rsid w:val="005640E2"/>
    <w:rsid w:val="005646C0"/>
    <w:rsid w:val="00565D6C"/>
    <w:rsid w:val="00566701"/>
    <w:rsid w:val="0056755E"/>
    <w:rsid w:val="0056765A"/>
    <w:rsid w:val="00567BB2"/>
    <w:rsid w:val="005730BE"/>
    <w:rsid w:val="00577816"/>
    <w:rsid w:val="005802D2"/>
    <w:rsid w:val="005826CA"/>
    <w:rsid w:val="005845C2"/>
    <w:rsid w:val="00584A92"/>
    <w:rsid w:val="00587682"/>
    <w:rsid w:val="005945A6"/>
    <w:rsid w:val="0059554A"/>
    <w:rsid w:val="00595783"/>
    <w:rsid w:val="005957A7"/>
    <w:rsid w:val="00596DA0"/>
    <w:rsid w:val="005976C2"/>
    <w:rsid w:val="005A00F2"/>
    <w:rsid w:val="005A01F1"/>
    <w:rsid w:val="005A0AAC"/>
    <w:rsid w:val="005A5432"/>
    <w:rsid w:val="005A54B7"/>
    <w:rsid w:val="005B269D"/>
    <w:rsid w:val="005B3630"/>
    <w:rsid w:val="005B3C50"/>
    <w:rsid w:val="005B5899"/>
    <w:rsid w:val="005B6DCF"/>
    <w:rsid w:val="005B72C5"/>
    <w:rsid w:val="005B78BB"/>
    <w:rsid w:val="005C2093"/>
    <w:rsid w:val="005C2F87"/>
    <w:rsid w:val="005C40FF"/>
    <w:rsid w:val="005C5375"/>
    <w:rsid w:val="005C6060"/>
    <w:rsid w:val="005C6D7D"/>
    <w:rsid w:val="005C6EA5"/>
    <w:rsid w:val="005C7288"/>
    <w:rsid w:val="005D3EF7"/>
    <w:rsid w:val="005D5244"/>
    <w:rsid w:val="005D68DE"/>
    <w:rsid w:val="005E018E"/>
    <w:rsid w:val="005E0B4B"/>
    <w:rsid w:val="005E2F59"/>
    <w:rsid w:val="005E3DAC"/>
    <w:rsid w:val="005E4094"/>
    <w:rsid w:val="005E4995"/>
    <w:rsid w:val="005E4D08"/>
    <w:rsid w:val="005E59A2"/>
    <w:rsid w:val="005F19D7"/>
    <w:rsid w:val="005F436F"/>
    <w:rsid w:val="005F7A6B"/>
    <w:rsid w:val="005F7B76"/>
    <w:rsid w:val="00602F6C"/>
    <w:rsid w:val="006049FE"/>
    <w:rsid w:val="0060503E"/>
    <w:rsid w:val="0060596F"/>
    <w:rsid w:val="00605CBB"/>
    <w:rsid w:val="00606314"/>
    <w:rsid w:val="00606A7D"/>
    <w:rsid w:val="00607BAF"/>
    <w:rsid w:val="00610133"/>
    <w:rsid w:val="00610DBE"/>
    <w:rsid w:val="00610E3D"/>
    <w:rsid w:val="00612864"/>
    <w:rsid w:val="006140DF"/>
    <w:rsid w:val="00615B6B"/>
    <w:rsid w:val="00617C3D"/>
    <w:rsid w:val="00620AE3"/>
    <w:rsid w:val="00621170"/>
    <w:rsid w:val="0062268B"/>
    <w:rsid w:val="00625BFC"/>
    <w:rsid w:val="00626F3C"/>
    <w:rsid w:val="0063161F"/>
    <w:rsid w:val="00631898"/>
    <w:rsid w:val="00631DDC"/>
    <w:rsid w:val="0063480A"/>
    <w:rsid w:val="006353C4"/>
    <w:rsid w:val="00637190"/>
    <w:rsid w:val="006371E8"/>
    <w:rsid w:val="00637B62"/>
    <w:rsid w:val="006407C3"/>
    <w:rsid w:val="00640AD9"/>
    <w:rsid w:val="00642C23"/>
    <w:rsid w:val="0064592E"/>
    <w:rsid w:val="006478A2"/>
    <w:rsid w:val="00650605"/>
    <w:rsid w:val="00653784"/>
    <w:rsid w:val="006545F7"/>
    <w:rsid w:val="006569AF"/>
    <w:rsid w:val="0065771F"/>
    <w:rsid w:val="006577FC"/>
    <w:rsid w:val="00661DB5"/>
    <w:rsid w:val="00663638"/>
    <w:rsid w:val="00664920"/>
    <w:rsid w:val="00665636"/>
    <w:rsid w:val="0066647D"/>
    <w:rsid w:val="00667622"/>
    <w:rsid w:val="00667C77"/>
    <w:rsid w:val="00667D3E"/>
    <w:rsid w:val="00670928"/>
    <w:rsid w:val="00670CB7"/>
    <w:rsid w:val="0067147E"/>
    <w:rsid w:val="00672103"/>
    <w:rsid w:val="006729FD"/>
    <w:rsid w:val="00672F96"/>
    <w:rsid w:val="00674173"/>
    <w:rsid w:val="0067573C"/>
    <w:rsid w:val="00677FED"/>
    <w:rsid w:val="006808CD"/>
    <w:rsid w:val="00681165"/>
    <w:rsid w:val="0068318D"/>
    <w:rsid w:val="00683942"/>
    <w:rsid w:val="00684610"/>
    <w:rsid w:val="0069138F"/>
    <w:rsid w:val="00691A53"/>
    <w:rsid w:val="00691A96"/>
    <w:rsid w:val="00692921"/>
    <w:rsid w:val="00694E60"/>
    <w:rsid w:val="006975FE"/>
    <w:rsid w:val="00697649"/>
    <w:rsid w:val="006A0107"/>
    <w:rsid w:val="006A0808"/>
    <w:rsid w:val="006A08F1"/>
    <w:rsid w:val="006A28F8"/>
    <w:rsid w:val="006A3AF4"/>
    <w:rsid w:val="006A450E"/>
    <w:rsid w:val="006A5F27"/>
    <w:rsid w:val="006A7BB2"/>
    <w:rsid w:val="006B172E"/>
    <w:rsid w:val="006B22FE"/>
    <w:rsid w:val="006B26E4"/>
    <w:rsid w:val="006B61EB"/>
    <w:rsid w:val="006B74EA"/>
    <w:rsid w:val="006B7BAC"/>
    <w:rsid w:val="006C0C9B"/>
    <w:rsid w:val="006C0F03"/>
    <w:rsid w:val="006C4A51"/>
    <w:rsid w:val="006C6984"/>
    <w:rsid w:val="006C7D1D"/>
    <w:rsid w:val="006D0CFA"/>
    <w:rsid w:val="006D12B3"/>
    <w:rsid w:val="006D3043"/>
    <w:rsid w:val="006D3C9C"/>
    <w:rsid w:val="006E1E42"/>
    <w:rsid w:val="006E2745"/>
    <w:rsid w:val="006E3094"/>
    <w:rsid w:val="006E5756"/>
    <w:rsid w:val="006E6F65"/>
    <w:rsid w:val="006F0D30"/>
    <w:rsid w:val="006F225F"/>
    <w:rsid w:val="006F2B74"/>
    <w:rsid w:val="006F53EC"/>
    <w:rsid w:val="007013E4"/>
    <w:rsid w:val="007015CF"/>
    <w:rsid w:val="007030C6"/>
    <w:rsid w:val="0070383D"/>
    <w:rsid w:val="00703ED6"/>
    <w:rsid w:val="00704140"/>
    <w:rsid w:val="00704E4E"/>
    <w:rsid w:val="0070504E"/>
    <w:rsid w:val="00705261"/>
    <w:rsid w:val="00706BD3"/>
    <w:rsid w:val="00711E87"/>
    <w:rsid w:val="00712393"/>
    <w:rsid w:val="00713BE7"/>
    <w:rsid w:val="00713F1D"/>
    <w:rsid w:val="00714ABE"/>
    <w:rsid w:val="007156C7"/>
    <w:rsid w:val="00716163"/>
    <w:rsid w:val="00717151"/>
    <w:rsid w:val="0071726C"/>
    <w:rsid w:val="00717337"/>
    <w:rsid w:val="00717F27"/>
    <w:rsid w:val="007204FC"/>
    <w:rsid w:val="00721C4B"/>
    <w:rsid w:val="00722D48"/>
    <w:rsid w:val="00723863"/>
    <w:rsid w:val="007238E3"/>
    <w:rsid w:val="0072579C"/>
    <w:rsid w:val="00726A07"/>
    <w:rsid w:val="00726FE3"/>
    <w:rsid w:val="0072737E"/>
    <w:rsid w:val="0073233A"/>
    <w:rsid w:val="007324B0"/>
    <w:rsid w:val="00732EBA"/>
    <w:rsid w:val="00735240"/>
    <w:rsid w:val="00735721"/>
    <w:rsid w:val="00740B95"/>
    <w:rsid w:val="007427AC"/>
    <w:rsid w:val="00745FC2"/>
    <w:rsid w:val="00746B40"/>
    <w:rsid w:val="00750BB5"/>
    <w:rsid w:val="0076144C"/>
    <w:rsid w:val="00762459"/>
    <w:rsid w:val="007656B2"/>
    <w:rsid w:val="00767E2E"/>
    <w:rsid w:val="0077071D"/>
    <w:rsid w:val="00771541"/>
    <w:rsid w:val="00771924"/>
    <w:rsid w:val="00771F25"/>
    <w:rsid w:val="007726B4"/>
    <w:rsid w:val="00773F4A"/>
    <w:rsid w:val="007742EB"/>
    <w:rsid w:val="00774738"/>
    <w:rsid w:val="007772E4"/>
    <w:rsid w:val="007776A3"/>
    <w:rsid w:val="00780A37"/>
    <w:rsid w:val="007821B1"/>
    <w:rsid w:val="007827CD"/>
    <w:rsid w:val="00782AFF"/>
    <w:rsid w:val="00784C58"/>
    <w:rsid w:val="007853F1"/>
    <w:rsid w:val="007871A0"/>
    <w:rsid w:val="0079207C"/>
    <w:rsid w:val="00793554"/>
    <w:rsid w:val="00794F6F"/>
    <w:rsid w:val="0079754A"/>
    <w:rsid w:val="007A045E"/>
    <w:rsid w:val="007A361D"/>
    <w:rsid w:val="007A3888"/>
    <w:rsid w:val="007A71C1"/>
    <w:rsid w:val="007B2230"/>
    <w:rsid w:val="007B2958"/>
    <w:rsid w:val="007B2DB3"/>
    <w:rsid w:val="007B3FD8"/>
    <w:rsid w:val="007B451A"/>
    <w:rsid w:val="007B66EB"/>
    <w:rsid w:val="007C06F6"/>
    <w:rsid w:val="007C117A"/>
    <w:rsid w:val="007C15F5"/>
    <w:rsid w:val="007C2F12"/>
    <w:rsid w:val="007C4C28"/>
    <w:rsid w:val="007C5A9E"/>
    <w:rsid w:val="007C6949"/>
    <w:rsid w:val="007C6D53"/>
    <w:rsid w:val="007D0ED3"/>
    <w:rsid w:val="007D1CC8"/>
    <w:rsid w:val="007D3B64"/>
    <w:rsid w:val="007D6A68"/>
    <w:rsid w:val="007D7635"/>
    <w:rsid w:val="007E3AC5"/>
    <w:rsid w:val="007E668E"/>
    <w:rsid w:val="007E70D4"/>
    <w:rsid w:val="007F0CDD"/>
    <w:rsid w:val="007F3166"/>
    <w:rsid w:val="007F4259"/>
    <w:rsid w:val="007F61DF"/>
    <w:rsid w:val="007F6E92"/>
    <w:rsid w:val="00800CFF"/>
    <w:rsid w:val="00801C52"/>
    <w:rsid w:val="00802F9D"/>
    <w:rsid w:val="0080468A"/>
    <w:rsid w:val="00813DD3"/>
    <w:rsid w:val="00814587"/>
    <w:rsid w:val="008148B2"/>
    <w:rsid w:val="00815467"/>
    <w:rsid w:val="0081556F"/>
    <w:rsid w:val="00815D3A"/>
    <w:rsid w:val="00816BC6"/>
    <w:rsid w:val="00816C0D"/>
    <w:rsid w:val="00817105"/>
    <w:rsid w:val="0082178C"/>
    <w:rsid w:val="00821DE0"/>
    <w:rsid w:val="00821FCF"/>
    <w:rsid w:val="0082349E"/>
    <w:rsid w:val="0082474B"/>
    <w:rsid w:val="00826570"/>
    <w:rsid w:val="00830389"/>
    <w:rsid w:val="00832212"/>
    <w:rsid w:val="0083490A"/>
    <w:rsid w:val="008379B2"/>
    <w:rsid w:val="00837A2F"/>
    <w:rsid w:val="00843BD2"/>
    <w:rsid w:val="00845ED9"/>
    <w:rsid w:val="0085058B"/>
    <w:rsid w:val="00850CF6"/>
    <w:rsid w:val="00852F54"/>
    <w:rsid w:val="00853BAD"/>
    <w:rsid w:val="00853BD7"/>
    <w:rsid w:val="008547DD"/>
    <w:rsid w:val="00856A4A"/>
    <w:rsid w:val="00857AAE"/>
    <w:rsid w:val="00860C6D"/>
    <w:rsid w:val="00861824"/>
    <w:rsid w:val="00862EE2"/>
    <w:rsid w:val="008636E4"/>
    <w:rsid w:val="00864C2A"/>
    <w:rsid w:val="00865789"/>
    <w:rsid w:val="00865DDD"/>
    <w:rsid w:val="00865F8B"/>
    <w:rsid w:val="00870952"/>
    <w:rsid w:val="00870CD7"/>
    <w:rsid w:val="00871D4C"/>
    <w:rsid w:val="0087677D"/>
    <w:rsid w:val="00881C71"/>
    <w:rsid w:val="008829D0"/>
    <w:rsid w:val="008830FB"/>
    <w:rsid w:val="008857DF"/>
    <w:rsid w:val="00892A05"/>
    <w:rsid w:val="00893A6C"/>
    <w:rsid w:val="008955EF"/>
    <w:rsid w:val="00895BA5"/>
    <w:rsid w:val="00896E44"/>
    <w:rsid w:val="008A6767"/>
    <w:rsid w:val="008A7296"/>
    <w:rsid w:val="008A795A"/>
    <w:rsid w:val="008B0064"/>
    <w:rsid w:val="008B0441"/>
    <w:rsid w:val="008B12A6"/>
    <w:rsid w:val="008B2305"/>
    <w:rsid w:val="008B2319"/>
    <w:rsid w:val="008C2D63"/>
    <w:rsid w:val="008C366A"/>
    <w:rsid w:val="008C410B"/>
    <w:rsid w:val="008C4ADA"/>
    <w:rsid w:val="008C5E48"/>
    <w:rsid w:val="008C6756"/>
    <w:rsid w:val="008C7066"/>
    <w:rsid w:val="008D001D"/>
    <w:rsid w:val="008D0DD7"/>
    <w:rsid w:val="008D173A"/>
    <w:rsid w:val="008D19C4"/>
    <w:rsid w:val="008D2F72"/>
    <w:rsid w:val="008D49C0"/>
    <w:rsid w:val="008D68BB"/>
    <w:rsid w:val="008D79FD"/>
    <w:rsid w:val="008E144E"/>
    <w:rsid w:val="008E1DDE"/>
    <w:rsid w:val="008E2C93"/>
    <w:rsid w:val="008E5B0C"/>
    <w:rsid w:val="008E68CD"/>
    <w:rsid w:val="008F03CB"/>
    <w:rsid w:val="008F0E83"/>
    <w:rsid w:val="008F377C"/>
    <w:rsid w:val="008F50DD"/>
    <w:rsid w:val="00902281"/>
    <w:rsid w:val="00905B1D"/>
    <w:rsid w:val="00910A0A"/>
    <w:rsid w:val="00910B18"/>
    <w:rsid w:val="009118C3"/>
    <w:rsid w:val="00912FB5"/>
    <w:rsid w:val="0091573A"/>
    <w:rsid w:val="00916AAB"/>
    <w:rsid w:val="00916E4F"/>
    <w:rsid w:val="00920895"/>
    <w:rsid w:val="00920ADF"/>
    <w:rsid w:val="00920D4D"/>
    <w:rsid w:val="00924546"/>
    <w:rsid w:val="00925EBE"/>
    <w:rsid w:val="00927AC9"/>
    <w:rsid w:val="00927F0A"/>
    <w:rsid w:val="00927F58"/>
    <w:rsid w:val="0093075C"/>
    <w:rsid w:val="00931120"/>
    <w:rsid w:val="00931655"/>
    <w:rsid w:val="00931BF3"/>
    <w:rsid w:val="00934086"/>
    <w:rsid w:val="009356D5"/>
    <w:rsid w:val="0093587F"/>
    <w:rsid w:val="00935E74"/>
    <w:rsid w:val="00942250"/>
    <w:rsid w:val="009427E1"/>
    <w:rsid w:val="00942C29"/>
    <w:rsid w:val="00942ED2"/>
    <w:rsid w:val="009434C8"/>
    <w:rsid w:val="009434DD"/>
    <w:rsid w:val="00947CFF"/>
    <w:rsid w:val="009500AA"/>
    <w:rsid w:val="0095099C"/>
    <w:rsid w:val="00951218"/>
    <w:rsid w:val="009514C6"/>
    <w:rsid w:val="009529BC"/>
    <w:rsid w:val="00954029"/>
    <w:rsid w:val="00955366"/>
    <w:rsid w:val="009559AF"/>
    <w:rsid w:val="00956913"/>
    <w:rsid w:val="00956C76"/>
    <w:rsid w:val="00957247"/>
    <w:rsid w:val="00957425"/>
    <w:rsid w:val="00957442"/>
    <w:rsid w:val="00960836"/>
    <w:rsid w:val="0096156E"/>
    <w:rsid w:val="00962218"/>
    <w:rsid w:val="00963B3A"/>
    <w:rsid w:val="0096401D"/>
    <w:rsid w:val="00965D30"/>
    <w:rsid w:val="0096628D"/>
    <w:rsid w:val="00966690"/>
    <w:rsid w:val="009707BA"/>
    <w:rsid w:val="00972331"/>
    <w:rsid w:val="0097266A"/>
    <w:rsid w:val="0097420C"/>
    <w:rsid w:val="00974B11"/>
    <w:rsid w:val="00975380"/>
    <w:rsid w:val="00977011"/>
    <w:rsid w:val="00977024"/>
    <w:rsid w:val="00982603"/>
    <w:rsid w:val="00983040"/>
    <w:rsid w:val="0098382C"/>
    <w:rsid w:val="00983B4A"/>
    <w:rsid w:val="0098554A"/>
    <w:rsid w:val="00986EF8"/>
    <w:rsid w:val="009910E2"/>
    <w:rsid w:val="0099212D"/>
    <w:rsid w:val="009965F0"/>
    <w:rsid w:val="009A044A"/>
    <w:rsid w:val="009A2701"/>
    <w:rsid w:val="009A2CA3"/>
    <w:rsid w:val="009A5E10"/>
    <w:rsid w:val="009B0151"/>
    <w:rsid w:val="009B233D"/>
    <w:rsid w:val="009B369D"/>
    <w:rsid w:val="009B39F9"/>
    <w:rsid w:val="009B3AA4"/>
    <w:rsid w:val="009B3EC1"/>
    <w:rsid w:val="009B7B41"/>
    <w:rsid w:val="009C0DAC"/>
    <w:rsid w:val="009C3AA6"/>
    <w:rsid w:val="009C4AC1"/>
    <w:rsid w:val="009C50AE"/>
    <w:rsid w:val="009C5A26"/>
    <w:rsid w:val="009D06F8"/>
    <w:rsid w:val="009D089E"/>
    <w:rsid w:val="009D1049"/>
    <w:rsid w:val="009D1228"/>
    <w:rsid w:val="009D15E5"/>
    <w:rsid w:val="009D2538"/>
    <w:rsid w:val="009D6F9B"/>
    <w:rsid w:val="009E0373"/>
    <w:rsid w:val="009E1675"/>
    <w:rsid w:val="009E1FAC"/>
    <w:rsid w:val="009E22B7"/>
    <w:rsid w:val="009E3E9C"/>
    <w:rsid w:val="009E4371"/>
    <w:rsid w:val="009E491F"/>
    <w:rsid w:val="009E642A"/>
    <w:rsid w:val="009E667C"/>
    <w:rsid w:val="009E723D"/>
    <w:rsid w:val="009E7596"/>
    <w:rsid w:val="009E7FB7"/>
    <w:rsid w:val="009F1FDD"/>
    <w:rsid w:val="009F6FB5"/>
    <w:rsid w:val="00A008D8"/>
    <w:rsid w:val="00A0104C"/>
    <w:rsid w:val="00A044B9"/>
    <w:rsid w:val="00A05347"/>
    <w:rsid w:val="00A0610D"/>
    <w:rsid w:val="00A061B5"/>
    <w:rsid w:val="00A07B8E"/>
    <w:rsid w:val="00A114CC"/>
    <w:rsid w:val="00A13EB5"/>
    <w:rsid w:val="00A146C4"/>
    <w:rsid w:val="00A1653F"/>
    <w:rsid w:val="00A166F2"/>
    <w:rsid w:val="00A20106"/>
    <w:rsid w:val="00A255C2"/>
    <w:rsid w:val="00A25E12"/>
    <w:rsid w:val="00A301D7"/>
    <w:rsid w:val="00A318D3"/>
    <w:rsid w:val="00A31925"/>
    <w:rsid w:val="00A31DE0"/>
    <w:rsid w:val="00A32DA8"/>
    <w:rsid w:val="00A3360E"/>
    <w:rsid w:val="00A34CF3"/>
    <w:rsid w:val="00A34E26"/>
    <w:rsid w:val="00A40D91"/>
    <w:rsid w:val="00A42A6A"/>
    <w:rsid w:val="00A44242"/>
    <w:rsid w:val="00A50AD7"/>
    <w:rsid w:val="00A542E1"/>
    <w:rsid w:val="00A545E2"/>
    <w:rsid w:val="00A567A1"/>
    <w:rsid w:val="00A6371C"/>
    <w:rsid w:val="00A64483"/>
    <w:rsid w:val="00A65937"/>
    <w:rsid w:val="00A65D76"/>
    <w:rsid w:val="00A666D2"/>
    <w:rsid w:val="00A66C66"/>
    <w:rsid w:val="00A6728C"/>
    <w:rsid w:val="00A702A4"/>
    <w:rsid w:val="00A705CD"/>
    <w:rsid w:val="00A7163E"/>
    <w:rsid w:val="00A716DA"/>
    <w:rsid w:val="00A72E15"/>
    <w:rsid w:val="00A7316F"/>
    <w:rsid w:val="00A74F0C"/>
    <w:rsid w:val="00A76028"/>
    <w:rsid w:val="00A777FB"/>
    <w:rsid w:val="00A81E7D"/>
    <w:rsid w:val="00A824DF"/>
    <w:rsid w:val="00A8273A"/>
    <w:rsid w:val="00A85BAB"/>
    <w:rsid w:val="00A92E45"/>
    <w:rsid w:val="00A93725"/>
    <w:rsid w:val="00A940F2"/>
    <w:rsid w:val="00A9468A"/>
    <w:rsid w:val="00AA0F13"/>
    <w:rsid w:val="00AA21B4"/>
    <w:rsid w:val="00AA4476"/>
    <w:rsid w:val="00AA51B9"/>
    <w:rsid w:val="00AA6C12"/>
    <w:rsid w:val="00AB00DC"/>
    <w:rsid w:val="00AB01CE"/>
    <w:rsid w:val="00AB200F"/>
    <w:rsid w:val="00AB477E"/>
    <w:rsid w:val="00AB6FFA"/>
    <w:rsid w:val="00AB7FE8"/>
    <w:rsid w:val="00AC0C67"/>
    <w:rsid w:val="00AC3CB8"/>
    <w:rsid w:val="00AC4F32"/>
    <w:rsid w:val="00AC5B85"/>
    <w:rsid w:val="00AC6447"/>
    <w:rsid w:val="00AC760E"/>
    <w:rsid w:val="00AC7A4D"/>
    <w:rsid w:val="00AC7B68"/>
    <w:rsid w:val="00AD3379"/>
    <w:rsid w:val="00AD4509"/>
    <w:rsid w:val="00AD4AFA"/>
    <w:rsid w:val="00AD5C3A"/>
    <w:rsid w:val="00AE149E"/>
    <w:rsid w:val="00AE15D0"/>
    <w:rsid w:val="00AE34D3"/>
    <w:rsid w:val="00AE49E3"/>
    <w:rsid w:val="00AE5DFE"/>
    <w:rsid w:val="00AF0CC0"/>
    <w:rsid w:val="00AF3833"/>
    <w:rsid w:val="00AF3C02"/>
    <w:rsid w:val="00AF46EF"/>
    <w:rsid w:val="00AF4880"/>
    <w:rsid w:val="00AF66E2"/>
    <w:rsid w:val="00B00C76"/>
    <w:rsid w:val="00B018E4"/>
    <w:rsid w:val="00B01DA6"/>
    <w:rsid w:val="00B031D3"/>
    <w:rsid w:val="00B037A6"/>
    <w:rsid w:val="00B04C1B"/>
    <w:rsid w:val="00B056A3"/>
    <w:rsid w:val="00B11A09"/>
    <w:rsid w:val="00B13305"/>
    <w:rsid w:val="00B1331E"/>
    <w:rsid w:val="00B1569F"/>
    <w:rsid w:val="00B15D9D"/>
    <w:rsid w:val="00B2088F"/>
    <w:rsid w:val="00B20A26"/>
    <w:rsid w:val="00B2130F"/>
    <w:rsid w:val="00B21CCD"/>
    <w:rsid w:val="00B25471"/>
    <w:rsid w:val="00B271A2"/>
    <w:rsid w:val="00B32552"/>
    <w:rsid w:val="00B326B0"/>
    <w:rsid w:val="00B3371E"/>
    <w:rsid w:val="00B34ABB"/>
    <w:rsid w:val="00B35284"/>
    <w:rsid w:val="00B35B0A"/>
    <w:rsid w:val="00B376FC"/>
    <w:rsid w:val="00B40A67"/>
    <w:rsid w:val="00B41F99"/>
    <w:rsid w:val="00B4256A"/>
    <w:rsid w:val="00B4460B"/>
    <w:rsid w:val="00B4503B"/>
    <w:rsid w:val="00B471A2"/>
    <w:rsid w:val="00B47697"/>
    <w:rsid w:val="00B537E3"/>
    <w:rsid w:val="00B55701"/>
    <w:rsid w:val="00B57031"/>
    <w:rsid w:val="00B6202A"/>
    <w:rsid w:val="00B66976"/>
    <w:rsid w:val="00B66DE2"/>
    <w:rsid w:val="00B66F28"/>
    <w:rsid w:val="00B7070D"/>
    <w:rsid w:val="00B716DD"/>
    <w:rsid w:val="00B72261"/>
    <w:rsid w:val="00B73FD9"/>
    <w:rsid w:val="00B75967"/>
    <w:rsid w:val="00B75B57"/>
    <w:rsid w:val="00B769D7"/>
    <w:rsid w:val="00B80218"/>
    <w:rsid w:val="00B81BA6"/>
    <w:rsid w:val="00B82265"/>
    <w:rsid w:val="00B8300B"/>
    <w:rsid w:val="00B877DC"/>
    <w:rsid w:val="00B910DD"/>
    <w:rsid w:val="00B917A3"/>
    <w:rsid w:val="00B9393F"/>
    <w:rsid w:val="00B94D4F"/>
    <w:rsid w:val="00B953A1"/>
    <w:rsid w:val="00B95518"/>
    <w:rsid w:val="00B96689"/>
    <w:rsid w:val="00B9744C"/>
    <w:rsid w:val="00B975C6"/>
    <w:rsid w:val="00B97828"/>
    <w:rsid w:val="00B979D0"/>
    <w:rsid w:val="00B97F56"/>
    <w:rsid w:val="00BA0C0A"/>
    <w:rsid w:val="00BA2BFC"/>
    <w:rsid w:val="00BA47B9"/>
    <w:rsid w:val="00BA5C7B"/>
    <w:rsid w:val="00BA670D"/>
    <w:rsid w:val="00BA742C"/>
    <w:rsid w:val="00BA76F2"/>
    <w:rsid w:val="00BB0A5D"/>
    <w:rsid w:val="00BB563B"/>
    <w:rsid w:val="00BB568B"/>
    <w:rsid w:val="00BB6A45"/>
    <w:rsid w:val="00BB700A"/>
    <w:rsid w:val="00BB7ED8"/>
    <w:rsid w:val="00BB7FD0"/>
    <w:rsid w:val="00BC210D"/>
    <w:rsid w:val="00BC3864"/>
    <w:rsid w:val="00BC6E21"/>
    <w:rsid w:val="00BC7300"/>
    <w:rsid w:val="00BC7FF5"/>
    <w:rsid w:val="00BD208F"/>
    <w:rsid w:val="00BD395E"/>
    <w:rsid w:val="00BD4335"/>
    <w:rsid w:val="00BE0F67"/>
    <w:rsid w:val="00BE1B70"/>
    <w:rsid w:val="00BE3E8C"/>
    <w:rsid w:val="00BE6ED6"/>
    <w:rsid w:val="00BF09F8"/>
    <w:rsid w:val="00BF1628"/>
    <w:rsid w:val="00BF1816"/>
    <w:rsid w:val="00BF31EE"/>
    <w:rsid w:val="00BF6752"/>
    <w:rsid w:val="00C0045A"/>
    <w:rsid w:val="00C010A6"/>
    <w:rsid w:val="00C012BC"/>
    <w:rsid w:val="00C03EED"/>
    <w:rsid w:val="00C042B1"/>
    <w:rsid w:val="00C066F6"/>
    <w:rsid w:val="00C109BA"/>
    <w:rsid w:val="00C11FBA"/>
    <w:rsid w:val="00C1540F"/>
    <w:rsid w:val="00C164FA"/>
    <w:rsid w:val="00C16646"/>
    <w:rsid w:val="00C2179D"/>
    <w:rsid w:val="00C2180C"/>
    <w:rsid w:val="00C25BDC"/>
    <w:rsid w:val="00C26C11"/>
    <w:rsid w:val="00C27B80"/>
    <w:rsid w:val="00C30DDB"/>
    <w:rsid w:val="00C33DE2"/>
    <w:rsid w:val="00C34C99"/>
    <w:rsid w:val="00C4222B"/>
    <w:rsid w:val="00C42AFF"/>
    <w:rsid w:val="00C42C4D"/>
    <w:rsid w:val="00C45711"/>
    <w:rsid w:val="00C46008"/>
    <w:rsid w:val="00C46638"/>
    <w:rsid w:val="00C47A3B"/>
    <w:rsid w:val="00C512C1"/>
    <w:rsid w:val="00C54000"/>
    <w:rsid w:val="00C56FD0"/>
    <w:rsid w:val="00C630E0"/>
    <w:rsid w:val="00C63692"/>
    <w:rsid w:val="00C63E7E"/>
    <w:rsid w:val="00C64359"/>
    <w:rsid w:val="00C64C91"/>
    <w:rsid w:val="00C64CD4"/>
    <w:rsid w:val="00C65C81"/>
    <w:rsid w:val="00C66058"/>
    <w:rsid w:val="00C7003C"/>
    <w:rsid w:val="00C70E0D"/>
    <w:rsid w:val="00C73343"/>
    <w:rsid w:val="00C75950"/>
    <w:rsid w:val="00C77CB6"/>
    <w:rsid w:val="00C802EC"/>
    <w:rsid w:val="00C80461"/>
    <w:rsid w:val="00C80C85"/>
    <w:rsid w:val="00C81BAE"/>
    <w:rsid w:val="00C81DFE"/>
    <w:rsid w:val="00C82E16"/>
    <w:rsid w:val="00C86CD4"/>
    <w:rsid w:val="00C87295"/>
    <w:rsid w:val="00C90EA9"/>
    <w:rsid w:val="00C91DC1"/>
    <w:rsid w:val="00C920C0"/>
    <w:rsid w:val="00C941BD"/>
    <w:rsid w:val="00C9459A"/>
    <w:rsid w:val="00C96361"/>
    <w:rsid w:val="00C971C0"/>
    <w:rsid w:val="00CA17E8"/>
    <w:rsid w:val="00CA3A76"/>
    <w:rsid w:val="00CA5B6A"/>
    <w:rsid w:val="00CB464C"/>
    <w:rsid w:val="00CC115C"/>
    <w:rsid w:val="00CC208B"/>
    <w:rsid w:val="00CC27CE"/>
    <w:rsid w:val="00CC44D0"/>
    <w:rsid w:val="00CC74A2"/>
    <w:rsid w:val="00CD04E6"/>
    <w:rsid w:val="00CD1440"/>
    <w:rsid w:val="00CD6F18"/>
    <w:rsid w:val="00CE15FE"/>
    <w:rsid w:val="00CE2804"/>
    <w:rsid w:val="00CE40D0"/>
    <w:rsid w:val="00CF4E18"/>
    <w:rsid w:val="00CF6AB4"/>
    <w:rsid w:val="00CF6FFD"/>
    <w:rsid w:val="00D00A4E"/>
    <w:rsid w:val="00D0587E"/>
    <w:rsid w:val="00D060F0"/>
    <w:rsid w:val="00D06CB0"/>
    <w:rsid w:val="00D10101"/>
    <w:rsid w:val="00D11C55"/>
    <w:rsid w:val="00D128D5"/>
    <w:rsid w:val="00D1306A"/>
    <w:rsid w:val="00D14403"/>
    <w:rsid w:val="00D16B05"/>
    <w:rsid w:val="00D2110A"/>
    <w:rsid w:val="00D216C4"/>
    <w:rsid w:val="00D2370C"/>
    <w:rsid w:val="00D23F64"/>
    <w:rsid w:val="00D252A4"/>
    <w:rsid w:val="00D325F0"/>
    <w:rsid w:val="00D32B7C"/>
    <w:rsid w:val="00D346F0"/>
    <w:rsid w:val="00D3672D"/>
    <w:rsid w:val="00D37AA6"/>
    <w:rsid w:val="00D40D6E"/>
    <w:rsid w:val="00D438C2"/>
    <w:rsid w:val="00D43A4A"/>
    <w:rsid w:val="00D47408"/>
    <w:rsid w:val="00D6233A"/>
    <w:rsid w:val="00D64AB5"/>
    <w:rsid w:val="00D64B08"/>
    <w:rsid w:val="00D653D5"/>
    <w:rsid w:val="00D702D4"/>
    <w:rsid w:val="00D718A2"/>
    <w:rsid w:val="00D71B2E"/>
    <w:rsid w:val="00D722EC"/>
    <w:rsid w:val="00D7549B"/>
    <w:rsid w:val="00D80C7A"/>
    <w:rsid w:val="00D81025"/>
    <w:rsid w:val="00D812FD"/>
    <w:rsid w:val="00D81682"/>
    <w:rsid w:val="00D830F0"/>
    <w:rsid w:val="00D842BC"/>
    <w:rsid w:val="00D842CB"/>
    <w:rsid w:val="00D90432"/>
    <w:rsid w:val="00D92A93"/>
    <w:rsid w:val="00DA1734"/>
    <w:rsid w:val="00DA47B6"/>
    <w:rsid w:val="00DA4B3F"/>
    <w:rsid w:val="00DA5621"/>
    <w:rsid w:val="00DA7099"/>
    <w:rsid w:val="00DA7730"/>
    <w:rsid w:val="00DB35AD"/>
    <w:rsid w:val="00DB3BB1"/>
    <w:rsid w:val="00DB6253"/>
    <w:rsid w:val="00DC1E83"/>
    <w:rsid w:val="00DC28F8"/>
    <w:rsid w:val="00DC3550"/>
    <w:rsid w:val="00DC3551"/>
    <w:rsid w:val="00DD605F"/>
    <w:rsid w:val="00DD654E"/>
    <w:rsid w:val="00DD7217"/>
    <w:rsid w:val="00DE175B"/>
    <w:rsid w:val="00DE1C99"/>
    <w:rsid w:val="00DE27D6"/>
    <w:rsid w:val="00DE3562"/>
    <w:rsid w:val="00DE3D3D"/>
    <w:rsid w:val="00DE489D"/>
    <w:rsid w:val="00DE542B"/>
    <w:rsid w:val="00DE5911"/>
    <w:rsid w:val="00DF004E"/>
    <w:rsid w:val="00DF1755"/>
    <w:rsid w:val="00DF1E72"/>
    <w:rsid w:val="00DF27B5"/>
    <w:rsid w:val="00DF2C3D"/>
    <w:rsid w:val="00DF34AE"/>
    <w:rsid w:val="00DF3E38"/>
    <w:rsid w:val="00DF47CE"/>
    <w:rsid w:val="00DF47F1"/>
    <w:rsid w:val="00DF4DB3"/>
    <w:rsid w:val="00DF5B74"/>
    <w:rsid w:val="00DF5D95"/>
    <w:rsid w:val="00DF5FF8"/>
    <w:rsid w:val="00DF643C"/>
    <w:rsid w:val="00DF7A27"/>
    <w:rsid w:val="00E023FA"/>
    <w:rsid w:val="00E04244"/>
    <w:rsid w:val="00E05732"/>
    <w:rsid w:val="00E06372"/>
    <w:rsid w:val="00E0768C"/>
    <w:rsid w:val="00E07DF1"/>
    <w:rsid w:val="00E1006C"/>
    <w:rsid w:val="00E111C1"/>
    <w:rsid w:val="00E11617"/>
    <w:rsid w:val="00E14FC0"/>
    <w:rsid w:val="00E15F7B"/>
    <w:rsid w:val="00E1614C"/>
    <w:rsid w:val="00E20589"/>
    <w:rsid w:val="00E23FBE"/>
    <w:rsid w:val="00E248DF"/>
    <w:rsid w:val="00E24A67"/>
    <w:rsid w:val="00E26202"/>
    <w:rsid w:val="00E30A2C"/>
    <w:rsid w:val="00E31F3F"/>
    <w:rsid w:val="00E321D7"/>
    <w:rsid w:val="00E33601"/>
    <w:rsid w:val="00E33BAF"/>
    <w:rsid w:val="00E360A8"/>
    <w:rsid w:val="00E36466"/>
    <w:rsid w:val="00E364FA"/>
    <w:rsid w:val="00E41338"/>
    <w:rsid w:val="00E43C0C"/>
    <w:rsid w:val="00E448F7"/>
    <w:rsid w:val="00E45906"/>
    <w:rsid w:val="00E45C47"/>
    <w:rsid w:val="00E47C2E"/>
    <w:rsid w:val="00E5032D"/>
    <w:rsid w:val="00E51C4A"/>
    <w:rsid w:val="00E51DCF"/>
    <w:rsid w:val="00E53E60"/>
    <w:rsid w:val="00E5659F"/>
    <w:rsid w:val="00E60DFD"/>
    <w:rsid w:val="00E61A70"/>
    <w:rsid w:val="00E64181"/>
    <w:rsid w:val="00E641E2"/>
    <w:rsid w:val="00E65681"/>
    <w:rsid w:val="00E7175E"/>
    <w:rsid w:val="00E718C8"/>
    <w:rsid w:val="00E73F58"/>
    <w:rsid w:val="00E74B71"/>
    <w:rsid w:val="00E766ED"/>
    <w:rsid w:val="00E820E0"/>
    <w:rsid w:val="00E82956"/>
    <w:rsid w:val="00E8354B"/>
    <w:rsid w:val="00E84A9E"/>
    <w:rsid w:val="00E855CF"/>
    <w:rsid w:val="00E9042B"/>
    <w:rsid w:val="00E924D2"/>
    <w:rsid w:val="00E938F0"/>
    <w:rsid w:val="00E93F0D"/>
    <w:rsid w:val="00E96DB2"/>
    <w:rsid w:val="00E96DB4"/>
    <w:rsid w:val="00E96E30"/>
    <w:rsid w:val="00EA0EA9"/>
    <w:rsid w:val="00EA2896"/>
    <w:rsid w:val="00EA3880"/>
    <w:rsid w:val="00EA3EA7"/>
    <w:rsid w:val="00EA6954"/>
    <w:rsid w:val="00EA6B84"/>
    <w:rsid w:val="00EA7C96"/>
    <w:rsid w:val="00EB034A"/>
    <w:rsid w:val="00EB1281"/>
    <w:rsid w:val="00EB2286"/>
    <w:rsid w:val="00EB269E"/>
    <w:rsid w:val="00EB2F86"/>
    <w:rsid w:val="00EB3659"/>
    <w:rsid w:val="00EB537E"/>
    <w:rsid w:val="00EB5D1E"/>
    <w:rsid w:val="00EB74FA"/>
    <w:rsid w:val="00EB799B"/>
    <w:rsid w:val="00EC0B88"/>
    <w:rsid w:val="00EC1C5C"/>
    <w:rsid w:val="00EC2761"/>
    <w:rsid w:val="00EC4FC5"/>
    <w:rsid w:val="00EC533E"/>
    <w:rsid w:val="00ED0731"/>
    <w:rsid w:val="00ED2BE6"/>
    <w:rsid w:val="00ED346E"/>
    <w:rsid w:val="00ED373E"/>
    <w:rsid w:val="00EE0894"/>
    <w:rsid w:val="00EE2B29"/>
    <w:rsid w:val="00EE48CB"/>
    <w:rsid w:val="00EE4BF3"/>
    <w:rsid w:val="00EE6A68"/>
    <w:rsid w:val="00EE7CE6"/>
    <w:rsid w:val="00EF3083"/>
    <w:rsid w:val="00EF5641"/>
    <w:rsid w:val="00EF630D"/>
    <w:rsid w:val="00EF71BC"/>
    <w:rsid w:val="00EF7343"/>
    <w:rsid w:val="00F00575"/>
    <w:rsid w:val="00F020E8"/>
    <w:rsid w:val="00F032C2"/>
    <w:rsid w:val="00F033C2"/>
    <w:rsid w:val="00F05D88"/>
    <w:rsid w:val="00F07DB5"/>
    <w:rsid w:val="00F10744"/>
    <w:rsid w:val="00F10EDD"/>
    <w:rsid w:val="00F11875"/>
    <w:rsid w:val="00F13604"/>
    <w:rsid w:val="00F14C5E"/>
    <w:rsid w:val="00F15A72"/>
    <w:rsid w:val="00F17D89"/>
    <w:rsid w:val="00F202D7"/>
    <w:rsid w:val="00F24612"/>
    <w:rsid w:val="00F25A80"/>
    <w:rsid w:val="00F273C2"/>
    <w:rsid w:val="00F27830"/>
    <w:rsid w:val="00F30432"/>
    <w:rsid w:val="00F3100A"/>
    <w:rsid w:val="00F31931"/>
    <w:rsid w:val="00F3373E"/>
    <w:rsid w:val="00F35BF0"/>
    <w:rsid w:val="00F37741"/>
    <w:rsid w:val="00F3779D"/>
    <w:rsid w:val="00F37BE1"/>
    <w:rsid w:val="00F40AE0"/>
    <w:rsid w:val="00F423B0"/>
    <w:rsid w:val="00F4560D"/>
    <w:rsid w:val="00F46082"/>
    <w:rsid w:val="00F462B9"/>
    <w:rsid w:val="00F5133A"/>
    <w:rsid w:val="00F54998"/>
    <w:rsid w:val="00F55E50"/>
    <w:rsid w:val="00F5645E"/>
    <w:rsid w:val="00F6045C"/>
    <w:rsid w:val="00F62C81"/>
    <w:rsid w:val="00F66686"/>
    <w:rsid w:val="00F67516"/>
    <w:rsid w:val="00F7118C"/>
    <w:rsid w:val="00F7150E"/>
    <w:rsid w:val="00F71E10"/>
    <w:rsid w:val="00F721B6"/>
    <w:rsid w:val="00F73B48"/>
    <w:rsid w:val="00F7536B"/>
    <w:rsid w:val="00F774E5"/>
    <w:rsid w:val="00F77ECB"/>
    <w:rsid w:val="00F808C8"/>
    <w:rsid w:val="00F81A75"/>
    <w:rsid w:val="00F81EFA"/>
    <w:rsid w:val="00FA018C"/>
    <w:rsid w:val="00FA2B2E"/>
    <w:rsid w:val="00FA30C4"/>
    <w:rsid w:val="00FA3ACA"/>
    <w:rsid w:val="00FA3B13"/>
    <w:rsid w:val="00FA4672"/>
    <w:rsid w:val="00FB0F28"/>
    <w:rsid w:val="00FB2F4C"/>
    <w:rsid w:val="00FB4B76"/>
    <w:rsid w:val="00FB57E3"/>
    <w:rsid w:val="00FB5801"/>
    <w:rsid w:val="00FB71CF"/>
    <w:rsid w:val="00FB746D"/>
    <w:rsid w:val="00FB7B11"/>
    <w:rsid w:val="00FC4DB9"/>
    <w:rsid w:val="00FC7F57"/>
    <w:rsid w:val="00FD2BEA"/>
    <w:rsid w:val="00FD4193"/>
    <w:rsid w:val="00FD4A02"/>
    <w:rsid w:val="00FD4F50"/>
    <w:rsid w:val="00FD6B0E"/>
    <w:rsid w:val="00FD6E9B"/>
    <w:rsid w:val="00FD71F4"/>
    <w:rsid w:val="00FD7E10"/>
    <w:rsid w:val="00FE2421"/>
    <w:rsid w:val="00FE367D"/>
    <w:rsid w:val="00FE44A6"/>
    <w:rsid w:val="00FF2F76"/>
    <w:rsid w:val="00FF4782"/>
    <w:rsid w:val="00FF6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0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2D2"/>
    <w:rPr>
      <w:sz w:val="20"/>
      <w:szCs w:val="20"/>
    </w:rPr>
  </w:style>
  <w:style w:type="table" w:styleId="TableGrid">
    <w:name w:val="Table Grid"/>
    <w:basedOn w:val="TableNormal"/>
    <w:uiPriority w:val="59"/>
    <w:rsid w:val="00580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2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0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2D2"/>
    <w:rPr>
      <w:sz w:val="20"/>
      <w:szCs w:val="20"/>
    </w:rPr>
  </w:style>
  <w:style w:type="table" w:styleId="TableGrid">
    <w:name w:val="Table Grid"/>
    <w:basedOn w:val="TableNormal"/>
    <w:uiPriority w:val="59"/>
    <w:rsid w:val="00580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2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2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ll</dc:creator>
  <cp:lastModifiedBy>ewall</cp:lastModifiedBy>
  <cp:revision>2</cp:revision>
  <dcterms:created xsi:type="dcterms:W3CDTF">2013-12-13T16:08:00Z</dcterms:created>
  <dcterms:modified xsi:type="dcterms:W3CDTF">2013-12-13T16:08:00Z</dcterms:modified>
</cp:coreProperties>
</file>